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 </w:t>
      </w:r>
      <w:r>
        <w:rPr/>
        <w:t>. SNPs information and genotyping results for RA patients and control group.</w:t>
      </w:r>
    </w:p>
    <w:tbl>
      <w:tblPr>
        <w:tblW w:w="9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020"/>
        <w:gridCol w:w="1319"/>
        <w:gridCol w:w="965"/>
        <w:gridCol w:w="1016"/>
        <w:gridCol w:w="1217"/>
        <w:gridCol w:w="1049"/>
        <w:gridCol w:w="1016"/>
      </w:tblGrid>
      <w:tr>
        <w:trPr/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NP ID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NP Type</w:t>
            </w:r>
          </w:p>
        </w:tc>
        <w:tc>
          <w:tcPr>
            <w:tcW w:w="31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F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 (HWE)</w:t>
            </w:r>
          </w:p>
        </w:tc>
      </w:tr>
      <w:tr>
        <w:trPr/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pMap-CEU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375139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UT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73245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/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99439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22962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-UT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2296188</w:t>
            </w:r>
            <w:r>
              <w:rPr/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s12858139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/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s733761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/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-UT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F - minor allele frequency; HWE - Hardy-Weinberg equilibrium; CEU - Utah residents of northern and western European ancestry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9:11:00Z</dcterms:created>
  <dc:creator>Biochemia</dc:creator>
  <dc:description/>
  <cp:keywords/>
  <dc:language>en-US</dc:language>
  <cp:lastModifiedBy>Biochemia</cp:lastModifiedBy>
  <dcterms:modified xsi:type="dcterms:W3CDTF">2017-02-02T09:11:00Z</dcterms:modified>
  <cp:revision>1</cp:revision>
  <dc:subject/>
  <dc:title/>
</cp:coreProperties>
</file>